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4"/>
          <w:szCs w:val="24"/>
          <w:highlight w:val="lightGray"/>
          <w:u w:val="single"/>
        </w:rPr>
        <w:t>Annexure- I</w:t>
      </w:r>
      <w:r>
        <w:rPr>
          <w:rFonts w:cs="Arial" w:ascii="Arial" w:hAnsi="Arial"/>
          <w:sz w:val="24"/>
          <w:szCs w:val="24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jc w:val="center"/>
        <w:rPr/>
      </w:pPr>
      <w:r>
        <w:rPr>
          <w:rFonts w:cs="Albertus Extra Bold" w:ascii="Albertus Extra Bold" w:hAnsi="Albertus Extra Bold"/>
          <w:b/>
          <w:u w:val="single"/>
        </w:rPr>
        <w:t>PSYCHOSOCIAL PROBLEMS OF PARENTS OF THALASSEMIC CHILDREN ATTENDING</w:t>
      </w:r>
    </w:p>
    <w:p>
      <w:pPr>
        <w:pStyle w:val="Normal"/>
        <w:jc w:val="center"/>
        <w:rPr>
          <w:rFonts w:ascii="Albertus Extra Bold" w:hAnsi="Albertus Extra Bold" w:cs="Albertus Extra Bold"/>
          <w:b/>
          <w:b/>
          <w:u w:val="single"/>
        </w:rPr>
      </w:pPr>
      <w:r>
        <w:rPr>
          <w:rFonts w:cs="Albertus Extra Bold" w:ascii="Albertus Extra Bold" w:hAnsi="Albertus Extra Bold"/>
          <w:b/>
          <w:u w:val="single"/>
        </w:rPr>
        <w:t>Thalassemia Centre, Bahawal Victoria Hospital Bahawalpur</w:t>
      </w:r>
    </w:p>
    <w:p>
      <w:pPr>
        <w:pStyle w:val="Normal"/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65910</wp:posOffset>
                </wp:positionH>
                <wp:positionV relativeFrom="paragraph">
                  <wp:posOffset>216535</wp:posOffset>
                </wp:positionV>
                <wp:extent cx="154305" cy="96520"/>
                <wp:effectExtent l="5715" t="5080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3.3pt;margin-top:17.0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91870</wp:posOffset>
                </wp:positionH>
                <wp:positionV relativeFrom="paragraph">
                  <wp:posOffset>216535</wp:posOffset>
                </wp:positionV>
                <wp:extent cx="154305" cy="9652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8.1pt;margin-top:17.0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u w:val="single"/>
        </w:rPr>
        <w:t>Consent</w:t>
      </w:r>
      <w:r>
        <w:rPr/>
        <w:t xml:space="preserve">: Are you willing to answer some question?  Your answer will be kept confidential and used only for research. Yes </w:t>
        <w:tab/>
        <w:t>No</w:t>
        <w:tab/>
        <w:t>Signature: __________________________________________________</w:t>
      </w:r>
    </w:p>
    <w:p>
      <w:pPr>
        <w:pStyle w:val="Normal"/>
        <w:spacing w:lineRule="auto" w:line="240"/>
        <w:rPr/>
      </w:pPr>
      <w:r>
        <w:rPr>
          <w:b/>
        </w:rPr>
        <w:t>Name:_______________________________ S/O D/O:________________________________________</w:t>
      </w:r>
    </w:p>
    <w:p>
      <w:pPr>
        <w:pStyle w:val="NoSpacing"/>
        <w:rPr/>
      </w:pPr>
      <w:r>
        <w:rPr>
          <w:b/>
        </w:rPr>
        <w:t>Age:____________</w:t>
        <w:tab/>
        <w:t>Gender:____________</w:t>
        <w:tab/>
        <w:t xml:space="preserve"> Residential address:____________________________</w:t>
      </w:r>
    </w:p>
    <w:p>
      <w:pPr>
        <w:pStyle w:val="NoSpacing"/>
        <w:rPr>
          <w:b/>
          <w:b/>
        </w:rPr>
      </w:pPr>
      <w:r>
        <w:rPr>
          <w:b/>
        </w:rPr>
        <w:t>Educational status:</w:t>
      </w:r>
    </w:p>
    <w:p>
      <w:pPr>
        <w:pStyle w:val="NoSpacing"/>
        <w:ind w:right="-810" w:hanging="0"/>
        <w:rPr/>
      </w:pP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365625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3.75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184140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08.2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346190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99.7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w:tab/>
        <w:t>Father:</w:t>
      </w:r>
      <w:r>
        <w:rPr>
          <w:b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621155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7.65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618740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06.2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256280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6.4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/>
        <w:t xml:space="preserve"> illiterate</w:t>
        <w:tab/>
        <w:t>under matric</w:t>
        <w:tab/>
        <w:t xml:space="preserve">   Matric        Undergraduate         Graduate   </w:t>
        <w:tab/>
        <w:t>Post Graduate</w:t>
      </w:r>
    </w:p>
    <w:p>
      <w:pPr>
        <w:pStyle w:val="NoSpacing"/>
        <w:ind w:right="-810" w:hanging="0"/>
        <w:rPr>
          <w:b/>
          <w:b/>
        </w:rPr>
      </w:pPr>
      <w:r>
        <w:rPr/>
        <w:tab/>
      </w:r>
      <w:r>
        <w:rPr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365625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3.75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184140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08.2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6346190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99.7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w:t>Mother:</w:t>
      </w:r>
      <w:r>
        <w:rPr>
          <w:b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621155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7.65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618740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06.2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256280</wp:posOffset>
                </wp:positionH>
                <wp:positionV relativeFrom="paragraph">
                  <wp:posOffset>40005</wp:posOffset>
                </wp:positionV>
                <wp:extent cx="154305" cy="96520"/>
                <wp:effectExtent l="5715" t="5080" r="5080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6.4pt;margin-top:3.1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/>
        <w:t xml:space="preserve"> illiterate</w:t>
        <w:tab/>
        <w:t>under matric</w:t>
        <w:tab/>
        <w:t xml:space="preserve">   Matric        Undergraduate         Graduate </w:t>
        <w:tab/>
        <w:t>Post Graduate</w:t>
        <w:tab/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20520</wp:posOffset>
                </wp:positionH>
                <wp:positionV relativeFrom="paragraph">
                  <wp:posOffset>31750</wp:posOffset>
                </wp:positionV>
                <wp:extent cx="154305" cy="96520"/>
                <wp:effectExtent l="5715" t="5080" r="5080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7.6pt;margin-top:2.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64130</wp:posOffset>
                </wp:positionH>
                <wp:positionV relativeFrom="paragraph">
                  <wp:posOffset>31750</wp:posOffset>
                </wp:positionV>
                <wp:extent cx="154305" cy="96520"/>
                <wp:effectExtent l="5715" t="5080" r="5080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01.9pt;margin-top:2.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7275</wp:posOffset>
                </wp:positionH>
                <wp:positionV relativeFrom="paragraph">
                  <wp:posOffset>31750</wp:posOffset>
                </wp:positionV>
                <wp:extent cx="154305" cy="96520"/>
                <wp:effectExtent l="5715" t="5080" r="5080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3.25pt;margin-top:2.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87520</wp:posOffset>
                </wp:positionH>
                <wp:positionV relativeFrom="paragraph">
                  <wp:posOffset>31750</wp:posOffset>
                </wp:positionV>
                <wp:extent cx="154305" cy="96520"/>
                <wp:effectExtent l="5715" t="5080" r="5080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440" cy="96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37.6pt;margin-top:2.5pt;width:12.1pt;height:7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</w:rPr>
        <w:t>Income Status (PKRs)</w:t>
      </w:r>
      <w:r>
        <w:rPr/>
        <w:t>:&lt;5000</w:t>
        <w:tab/>
        <w:t xml:space="preserve">  5000-10000</w:t>
        <w:tab/>
        <w:t xml:space="preserve">   10000-20000</w:t>
        <w:tab/>
        <w:t xml:space="preserve">     &gt;20000       </w:t>
      </w:r>
    </w:p>
    <w:p>
      <w:pPr>
        <w:pStyle w:val="NoSpacing"/>
        <w:rPr/>
      </w:pPr>
      <w:r>
        <w:rPr>
          <w:b/>
        </w:rPr>
        <w:t>Total No of Children</w:t>
      </w:r>
      <w:r>
        <w:rPr/>
        <w:t xml:space="preserve">: Male ____   Female______       </w:t>
      </w:r>
      <w:r>
        <w:rPr>
          <w:b/>
        </w:rPr>
        <w:t>No of Affected Children:</w:t>
      </w:r>
      <w:r>
        <w:rPr/>
        <w:t xml:space="preserve"> Male____ Female_______     </w:t>
      </w:r>
    </w:p>
    <w:p>
      <w:pPr>
        <w:pStyle w:val="NoSpacing"/>
        <w:rPr/>
      </w:pPr>
      <w:r>
        <w:rPr>
          <w:b/>
        </w:rPr>
        <w:t>Birth order of affected children</w:t>
      </w:r>
      <w:r>
        <w:rPr/>
        <w:t>:_________________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60675</wp:posOffset>
                </wp:positionH>
                <wp:positionV relativeFrom="paragraph">
                  <wp:posOffset>166370</wp:posOffset>
                </wp:positionV>
                <wp:extent cx="208915" cy="153035"/>
                <wp:effectExtent l="5715" t="5715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25.25pt;margin-top:13.1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410585</wp:posOffset>
                </wp:positionH>
                <wp:positionV relativeFrom="paragraph">
                  <wp:posOffset>166370</wp:posOffset>
                </wp:positionV>
                <wp:extent cx="208915" cy="153035"/>
                <wp:effectExtent l="5715" t="5715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68.55pt;margin-top:13.1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inline distT="0" distB="0" distL="0" distR="0">
                <wp:extent cx="5941695" cy="24130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241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95pt;width:467.8pt;height:1.8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pBdr/>
        <w:rPr/>
      </w:pPr>
      <w:r>
        <w:rPr>
          <w:rFonts w:cs="Arial" w:ascii="Arial" w:hAnsi="Arial"/>
          <w:b/>
          <w:sz w:val="20"/>
          <w:szCs w:val="20"/>
        </w:rPr>
        <w:t xml:space="preserve">Do you have disturbed feelings? </w:t>
      </w:r>
      <w:r>
        <w:rPr>
          <w:rFonts w:cs="Arial" w:ascii="Arial" w:hAnsi="Arial"/>
          <w:sz w:val="20"/>
          <w:szCs w:val="20"/>
        </w:rPr>
        <w:t xml:space="preserve">Yes </w:t>
        <w:tab/>
        <w:tab/>
        <w:t>no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re you able to concentrate on your day to day work?</w:t>
      </w:r>
    </w:p>
    <w:p>
      <w:pPr>
        <w:pStyle w:val="ListParagrap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12825</wp:posOffset>
                </wp:positionH>
                <wp:positionV relativeFrom="paragraph">
                  <wp:posOffset>5715</wp:posOffset>
                </wp:positionV>
                <wp:extent cx="208915" cy="153035"/>
                <wp:effectExtent l="5715" t="5715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9.75pt;margin-top:0.4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9600</wp:posOffset>
                </wp:positionH>
                <wp:positionV relativeFrom="paragraph">
                  <wp:posOffset>5715</wp:posOffset>
                </wp:positionV>
                <wp:extent cx="208915" cy="153035"/>
                <wp:effectExtent l="5715" t="5715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pt;margin-top:0.4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60750</wp:posOffset>
                </wp:positionH>
                <wp:positionV relativeFrom="paragraph">
                  <wp:posOffset>5080</wp:posOffset>
                </wp:positionV>
                <wp:extent cx="208915" cy="153035"/>
                <wp:effectExtent l="5715" t="5715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2.5pt;margin-top:0.4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441825</wp:posOffset>
                </wp:positionH>
                <wp:positionV relativeFrom="paragraph">
                  <wp:posOffset>5080</wp:posOffset>
                </wp:positionV>
                <wp:extent cx="208915" cy="153035"/>
                <wp:effectExtent l="5715" t="5715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9.75pt;margin-top:0.4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Not at all</w:t>
        <w:tab/>
        <w:t>slightly</w:t>
        <w:tab/>
        <w:tab/>
        <w:tab/>
        <w:t>moderately</w:t>
        <w:tab/>
        <w:t xml:space="preserve">  excessively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12825</wp:posOffset>
                </wp:positionH>
                <wp:positionV relativeFrom="paragraph">
                  <wp:posOffset>182245</wp:posOffset>
                </wp:positionV>
                <wp:extent cx="208915" cy="153035"/>
                <wp:effectExtent l="5715" t="5715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9.75pt;margin-top:14.3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9600</wp:posOffset>
                </wp:positionH>
                <wp:positionV relativeFrom="paragraph">
                  <wp:posOffset>182245</wp:posOffset>
                </wp:positionV>
                <wp:extent cx="208915" cy="153035"/>
                <wp:effectExtent l="5715" t="5715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pt;margin-top:14.3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60750</wp:posOffset>
                </wp:positionH>
                <wp:positionV relativeFrom="paragraph">
                  <wp:posOffset>182245</wp:posOffset>
                </wp:positionV>
                <wp:extent cx="208915" cy="153035"/>
                <wp:effectExtent l="5715" t="5715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2.5pt;margin-top:14.3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441825</wp:posOffset>
                </wp:positionH>
                <wp:positionV relativeFrom="paragraph">
                  <wp:posOffset>182245</wp:posOffset>
                </wp:positionV>
                <wp:extent cx="208915" cy="153035"/>
                <wp:effectExtent l="5715" t="5715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9.75pt;margin-top:14.3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Has this affected your eating habit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 at all</w:t>
        <w:tab/>
        <w:t>slightly</w:t>
        <w:tab/>
        <w:tab/>
        <w:tab/>
        <w:t>moderately</w:t>
        <w:tab/>
        <w:t xml:space="preserve">  excessively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12825</wp:posOffset>
                </wp:positionH>
                <wp:positionV relativeFrom="paragraph">
                  <wp:posOffset>188595</wp:posOffset>
                </wp:positionV>
                <wp:extent cx="208915" cy="153035"/>
                <wp:effectExtent l="5715" t="5715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9.75pt;margin-top:14.8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79600</wp:posOffset>
                </wp:positionH>
                <wp:positionV relativeFrom="paragraph">
                  <wp:posOffset>188595</wp:posOffset>
                </wp:positionV>
                <wp:extent cx="208915" cy="153035"/>
                <wp:effectExtent l="5715" t="5715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pt;margin-top:14.8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460750</wp:posOffset>
                </wp:positionH>
                <wp:positionV relativeFrom="paragraph">
                  <wp:posOffset>188595</wp:posOffset>
                </wp:positionV>
                <wp:extent cx="208915" cy="153035"/>
                <wp:effectExtent l="5715" t="5715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2.5pt;margin-top:14.8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41825</wp:posOffset>
                </wp:positionH>
                <wp:positionV relativeFrom="paragraph">
                  <wp:posOffset>188595</wp:posOffset>
                </wp:positionV>
                <wp:extent cx="208915" cy="153035"/>
                <wp:effectExtent l="5715" t="5715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9.75pt;margin-top:14.8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Has this affected your Sleep pattern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 at all</w:t>
        <w:tab/>
        <w:t>slightly</w:t>
        <w:tab/>
        <w:tab/>
        <w:tab/>
        <w:t>moderately</w:t>
        <w:tab/>
        <w:t xml:space="preserve">  excessively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12825</wp:posOffset>
                </wp:positionH>
                <wp:positionV relativeFrom="paragraph">
                  <wp:posOffset>186055</wp:posOffset>
                </wp:positionV>
                <wp:extent cx="208915" cy="153035"/>
                <wp:effectExtent l="5715" t="5715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9.75pt;margin-top:14.6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879600</wp:posOffset>
                </wp:positionH>
                <wp:positionV relativeFrom="paragraph">
                  <wp:posOffset>186055</wp:posOffset>
                </wp:positionV>
                <wp:extent cx="208915" cy="153035"/>
                <wp:effectExtent l="5715" t="5715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pt;margin-top:14.6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460750</wp:posOffset>
                </wp:positionH>
                <wp:positionV relativeFrom="paragraph">
                  <wp:posOffset>186055</wp:posOffset>
                </wp:positionV>
                <wp:extent cx="208915" cy="153035"/>
                <wp:effectExtent l="5715" t="5715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2.5pt;margin-top:14.6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41825</wp:posOffset>
                </wp:positionH>
                <wp:positionV relativeFrom="paragraph">
                  <wp:posOffset>186055</wp:posOffset>
                </wp:positionV>
                <wp:extent cx="208915" cy="153035"/>
                <wp:effectExtent l="5715" t="5715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9.75pt;margin-top:14.6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Is it affecting your economic status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 at all</w:t>
        <w:tab/>
        <w:t>slightly</w:t>
        <w:tab/>
        <w:tab/>
        <w:tab/>
        <w:t>moderately</w:t>
        <w:tab/>
        <w:t xml:space="preserve">  excessively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79600</wp:posOffset>
                </wp:positionH>
                <wp:positionV relativeFrom="paragraph">
                  <wp:posOffset>170180</wp:posOffset>
                </wp:positionV>
                <wp:extent cx="208915" cy="153035"/>
                <wp:effectExtent l="5715" t="5715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pt;margin-top:13.4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60750</wp:posOffset>
                </wp:positionH>
                <wp:positionV relativeFrom="paragraph">
                  <wp:posOffset>170180</wp:posOffset>
                </wp:positionV>
                <wp:extent cx="208915" cy="153035"/>
                <wp:effectExtent l="5715" t="5715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2.5pt;margin-top:13.4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441825</wp:posOffset>
                </wp:positionH>
                <wp:positionV relativeFrom="paragraph">
                  <wp:posOffset>170180</wp:posOffset>
                </wp:positionV>
                <wp:extent cx="208915" cy="153035"/>
                <wp:effectExtent l="5715" t="5715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9.75pt;margin-top:13.4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Are  you unable to attend your social gatherings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12825</wp:posOffset>
                </wp:positionH>
                <wp:positionV relativeFrom="paragraph">
                  <wp:posOffset>16510</wp:posOffset>
                </wp:positionV>
                <wp:extent cx="208915" cy="153035"/>
                <wp:effectExtent l="5715" t="5715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9.75pt;margin-top:1.3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Not at all</w:t>
        <w:tab/>
        <w:t>slightly</w:t>
        <w:tab/>
        <w:tab/>
        <w:tab/>
        <w:t>moderately</w:t>
        <w:tab/>
        <w:t xml:space="preserve">  excessively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Has this affected your relation with your spouse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782955</wp:posOffset>
                </wp:positionH>
                <wp:positionV relativeFrom="paragraph">
                  <wp:posOffset>13335</wp:posOffset>
                </wp:positionV>
                <wp:extent cx="208915" cy="153035"/>
                <wp:effectExtent l="5715" t="5715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1.65pt;margin-top:1.0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621155</wp:posOffset>
                </wp:positionH>
                <wp:positionV relativeFrom="paragraph">
                  <wp:posOffset>13335</wp:posOffset>
                </wp:positionV>
                <wp:extent cx="208915" cy="153035"/>
                <wp:effectExtent l="5715" t="5715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7.65pt;margin-top:1.0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Yes </w:t>
        <w:tab/>
        <w:tab/>
        <w:t xml:space="preserve"> no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re you being downgraded by your relatives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803910</wp:posOffset>
                </wp:positionH>
                <wp:positionV relativeFrom="paragraph">
                  <wp:posOffset>10795</wp:posOffset>
                </wp:positionV>
                <wp:extent cx="208915" cy="153035"/>
                <wp:effectExtent l="5715" t="5715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3.3pt;margin-top:0.8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621155</wp:posOffset>
                </wp:positionH>
                <wp:positionV relativeFrom="paragraph">
                  <wp:posOffset>10795</wp:posOffset>
                </wp:positionV>
                <wp:extent cx="208915" cy="153035"/>
                <wp:effectExtent l="5715" t="5715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7.65pt;margin-top:0.8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Yes</w:t>
        <w:tab/>
        <w:tab/>
        <w:t xml:space="preserve"> no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803910</wp:posOffset>
                </wp:positionH>
                <wp:positionV relativeFrom="paragraph">
                  <wp:posOffset>199390</wp:posOffset>
                </wp:positionV>
                <wp:extent cx="208915" cy="153035"/>
                <wp:effectExtent l="5715" t="5715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3.3pt;margin-top:15.7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621155</wp:posOffset>
                </wp:positionH>
                <wp:positionV relativeFrom="paragraph">
                  <wp:posOffset>199390</wp:posOffset>
                </wp:positionV>
                <wp:extent cx="208915" cy="153035"/>
                <wp:effectExtent l="5715" t="5715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7.65pt;margin-top:15.7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Do you take any drug or stimulant to relieve tension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</w:t>
        <w:tab/>
        <w:tab/>
        <w:t xml:space="preserve"> no</w:t>
      </w:r>
    </w:p>
    <w:p>
      <w:pPr>
        <w:pStyle w:val="ListParagrap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If yes then, are you taking it on your own or it is prescribed by a psychiatrist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150745</wp:posOffset>
                </wp:positionH>
                <wp:positionV relativeFrom="paragraph">
                  <wp:posOffset>10795</wp:posOffset>
                </wp:positionV>
                <wp:extent cx="208915" cy="153035"/>
                <wp:effectExtent l="5715" t="5715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9.35pt;margin-top:0.8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669665</wp:posOffset>
                </wp:positionH>
                <wp:positionV relativeFrom="paragraph">
                  <wp:posOffset>10795</wp:posOffset>
                </wp:positionV>
                <wp:extent cx="208915" cy="153035"/>
                <wp:effectExtent l="5715" t="5715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8.95pt;margin-top:0.8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Prescribed by a psychiatrist</w:t>
        <w:tab/>
        <w:tab/>
        <w:t>self medicated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Would you have terminated this pregnancy if it had been diagnosed prenatally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803910</wp:posOffset>
                </wp:positionH>
                <wp:positionV relativeFrom="paragraph">
                  <wp:posOffset>4445</wp:posOffset>
                </wp:positionV>
                <wp:extent cx="208915" cy="153035"/>
                <wp:effectExtent l="5715" t="5715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3.3pt;margin-top:0.3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621155</wp:posOffset>
                </wp:positionH>
                <wp:positionV relativeFrom="paragraph">
                  <wp:posOffset>4445</wp:posOffset>
                </wp:positionV>
                <wp:extent cx="208915" cy="153035"/>
                <wp:effectExtent l="5715" t="5715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7.65pt;margin-top:0.3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Yes </w:t>
        <w:tab/>
        <w:tab/>
        <w:t>no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803910</wp:posOffset>
                </wp:positionH>
                <wp:positionV relativeFrom="paragraph">
                  <wp:posOffset>184150</wp:posOffset>
                </wp:positionV>
                <wp:extent cx="208915" cy="153035"/>
                <wp:effectExtent l="5715" t="5715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3.3pt;margin-top:14.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621155</wp:posOffset>
                </wp:positionH>
                <wp:positionV relativeFrom="paragraph">
                  <wp:posOffset>184150</wp:posOffset>
                </wp:positionV>
                <wp:extent cx="208915" cy="153035"/>
                <wp:effectExtent l="5715" t="5715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7.65pt;margin-top:14.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Do you think this disease has affected your desired family size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Yes </w:t>
        <w:tab/>
        <w:tab/>
        <w:t>no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803910</wp:posOffset>
                </wp:positionH>
                <wp:positionV relativeFrom="paragraph">
                  <wp:posOffset>190500</wp:posOffset>
                </wp:positionV>
                <wp:extent cx="208915" cy="153035"/>
                <wp:effectExtent l="5715" t="5715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3.3pt;margin-top:1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565910</wp:posOffset>
                </wp:positionH>
                <wp:positionV relativeFrom="paragraph">
                  <wp:posOffset>190500</wp:posOffset>
                </wp:positionV>
                <wp:extent cx="208915" cy="153035"/>
                <wp:effectExtent l="5715" t="5715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3.3pt;margin-top:15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Is this your family marriage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</w:t>
        <w:tab/>
        <w:tab/>
        <w:t xml:space="preserve">no 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s you have come to know that this disease occurred due to cousin marriage, would you do cousin marriage of your children?</w:t>
      </w:r>
    </w:p>
    <w:p>
      <w:pPr>
        <w:pStyle w:val="ListParagrap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03910</wp:posOffset>
                </wp:positionH>
                <wp:positionV relativeFrom="paragraph">
                  <wp:posOffset>-1270</wp:posOffset>
                </wp:positionV>
                <wp:extent cx="208915" cy="153035"/>
                <wp:effectExtent l="5715" t="5715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3.3pt;margin-top:-0.1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621155</wp:posOffset>
                </wp:positionH>
                <wp:positionV relativeFrom="paragraph">
                  <wp:posOffset>-1270</wp:posOffset>
                </wp:positionV>
                <wp:extent cx="208915" cy="153035"/>
                <wp:effectExtent l="5715" t="5715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53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7.65pt;margin-top:-0.1pt;width:16.4pt;height:12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Yes </w:t>
        <w:tab/>
        <w:tab/>
        <w:t>no</w:t>
      </w:r>
    </w:p>
    <w:p>
      <w:pPr>
        <w:pStyle w:val="ListParagraph"/>
        <w:spacing w:before="0" w:after="200"/>
        <w:contextualSpacing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  <w:t>Depression score as assessed by PHQ-9:_________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lbertus Extra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0:02:00Z</dcterms:created>
  <dc:creator>KashifAziz</dc:creator>
  <dc:description/>
  <dc:language>en-US</dc:language>
  <cp:lastModifiedBy>KashifAziz</cp:lastModifiedBy>
  <dcterms:modified xsi:type="dcterms:W3CDTF">2012-07-06T00:02:00Z</dcterms:modified>
  <cp:revision>2</cp:revision>
  <dc:subject/>
  <dc:title/>
</cp:coreProperties>
</file>